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B4DFA8">
      <w:pPr>
        <w:jc w:val="center"/>
        <w:rPr>
          <w:rFonts w:ascii="Times New Roman" w:hAnsi="Times New Roman" w:cs="Times New Roman"/>
          <w:b/>
          <w:bCs/>
          <w:sz w:val="24"/>
          <w:highlight w:val="none"/>
        </w:rPr>
      </w:pPr>
    </w:p>
    <w:p w14:paraId="5F24753D">
      <w:pPr>
        <w:jc w:val="both"/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1.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Methodological quality assessment results of included studies.</w:t>
      </w:r>
    </w:p>
    <w:tbl>
      <w:tblPr>
        <w:tblStyle w:val="2"/>
        <w:tblW w:w="8342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792"/>
        <w:gridCol w:w="417"/>
        <w:gridCol w:w="307"/>
        <w:gridCol w:w="300"/>
        <w:gridCol w:w="353"/>
        <w:gridCol w:w="330"/>
        <w:gridCol w:w="352"/>
        <w:gridCol w:w="345"/>
        <w:gridCol w:w="338"/>
        <w:gridCol w:w="322"/>
        <w:gridCol w:w="458"/>
        <w:gridCol w:w="435"/>
        <w:gridCol w:w="525"/>
        <w:gridCol w:w="472"/>
      </w:tblGrid>
      <w:tr w14:paraId="3A323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88" w:type="dxa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3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First author (year)</w:t>
            </w:r>
          </w:p>
        </w:tc>
        <w:tc>
          <w:tcPr>
            <w:tcW w:w="41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3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30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4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2</w:t>
            </w:r>
          </w:p>
        </w:tc>
        <w:tc>
          <w:tcPr>
            <w:tcW w:w="30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4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3</w:t>
            </w:r>
          </w:p>
        </w:tc>
        <w:tc>
          <w:tcPr>
            <w:tcW w:w="35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4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4</w:t>
            </w:r>
          </w:p>
        </w:tc>
        <w:tc>
          <w:tcPr>
            <w:tcW w:w="33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4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5</w:t>
            </w:r>
          </w:p>
        </w:tc>
        <w:tc>
          <w:tcPr>
            <w:tcW w:w="35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4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6</w:t>
            </w:r>
          </w:p>
        </w:tc>
        <w:tc>
          <w:tcPr>
            <w:tcW w:w="34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4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7</w:t>
            </w:r>
          </w:p>
        </w:tc>
        <w:tc>
          <w:tcPr>
            <w:tcW w:w="33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4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8</w:t>
            </w:r>
          </w:p>
        </w:tc>
        <w:tc>
          <w:tcPr>
            <w:tcW w:w="32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4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9</w:t>
            </w:r>
          </w:p>
        </w:tc>
        <w:tc>
          <w:tcPr>
            <w:tcW w:w="45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4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10</w:t>
            </w:r>
          </w:p>
        </w:tc>
        <w:tc>
          <w:tcPr>
            <w:tcW w:w="43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4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11</w:t>
            </w:r>
          </w:p>
        </w:tc>
        <w:tc>
          <w:tcPr>
            <w:tcW w:w="52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4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12</w:t>
            </w:r>
          </w:p>
        </w:tc>
        <w:tc>
          <w:tcPr>
            <w:tcW w:w="47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F24754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13</w:t>
            </w:r>
          </w:p>
        </w:tc>
      </w:tr>
      <w:tr w14:paraId="6D1B0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4D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C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4E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Zia 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2023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4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5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5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5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5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5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5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5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5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5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5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5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</w:tr>
      <w:tr w14:paraId="1224C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5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5E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Baykara 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 2015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5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6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6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6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6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6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6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6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6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6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6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</w:tr>
      <w:tr w14:paraId="33CE3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6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6E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Ertuğrul 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22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21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6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7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7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7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7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7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7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7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</w:tr>
      <w:tr w14:paraId="7C0AF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7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7E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esime&amp;Belg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22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22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7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8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8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8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8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8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8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8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8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8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8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8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</w:tr>
      <w:tr w14:paraId="16517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8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8E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ang et al.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24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23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8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9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9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9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9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9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9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9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9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9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9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9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</w:tr>
      <w:tr w14:paraId="70C9C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9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9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9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①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A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②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③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④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A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⑤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A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⑥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A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⑦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A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⑧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A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⑨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A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A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A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A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0F19F1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59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0DB02FD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quasi-</w:t>
            </w:r>
          </w:p>
          <w:p w14:paraId="5F2475AD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experimenta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AE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eom 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17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24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A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B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B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B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B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B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B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B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B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B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B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6CAB2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5B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BE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Lee 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17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25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B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C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C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C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C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C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C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C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C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C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C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C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C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53D2D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5C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CE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Maddineshat 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 2019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11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C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D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D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D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D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D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D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D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D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D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D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04E54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5D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DE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Qu 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24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26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D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E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E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E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E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E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E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E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E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E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29152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5E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EE">
            <w:pPr>
              <w:widowControl/>
              <w:adjustRightInd w:val="0"/>
              <w:snapToGrid w:val="0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üksel Kaça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</w:p>
          <w:p w14:paraId="5F2475EF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22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27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F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F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F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F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F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F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F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5F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F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F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F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F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1DEF3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5F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5FF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im &amp; Park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19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9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0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0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0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0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0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0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0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0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0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0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0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0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4808C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0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0F">
            <w:pPr>
              <w:widowControl/>
              <w:adjustRightInd w:val="0"/>
              <w:snapToGrid w:val="0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Azarkish 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  <w:p w14:paraId="5F247610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23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13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1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1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1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1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1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1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1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1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1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1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1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1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5D5A0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1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20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Jasemi 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20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28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2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2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2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2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2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2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2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2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2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2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2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2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48870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2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30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Kucukkelepce </w:t>
            </w:r>
          </w:p>
          <w:p w14:paraId="5F247631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20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29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3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3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3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3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3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3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3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3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3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3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3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3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3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602D8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41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Ziyai 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24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30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4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4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4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4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4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4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4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4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4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4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4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4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4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2DAD9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5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51">
            <w:pPr>
              <w:widowControl/>
              <w:adjustRightInd w:val="0"/>
              <w:snapToGrid w:val="0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Ekramifar 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</w:p>
          <w:p w14:paraId="5F247652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18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31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5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5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5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5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5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5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5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5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5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5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36B9E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6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62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Jasemi 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22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10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6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6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6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6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6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6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6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6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6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6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6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6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7F1DB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7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ABD4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Zhang et al., 2024</w:t>
            </w:r>
          </w:p>
          <w:p w14:paraId="5F24767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12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7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7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7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7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7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7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7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7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7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7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8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06285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8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Luo et al.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24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8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8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8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8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8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8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8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8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8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8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8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8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8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545B9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9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9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Su et 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24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32]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9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6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9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9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9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9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9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9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9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9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9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9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76A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3F38D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9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A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A3">
            <w:pPr>
              <w:widowControl/>
              <w:adjustRightInd w:val="0"/>
              <w:snapToGrid w:val="0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Tang &amp; Yahy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,</w:t>
            </w:r>
          </w:p>
          <w:p w14:paraId="5F2476A4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24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0"/>
                <w:position w:val="0"/>
                <w:sz w:val="21"/>
                <w:szCs w:val="21"/>
                <w:shd w:val="clear" w:fill="auto"/>
              </w:rPr>
              <w:t>]</w:t>
            </w:r>
          </w:p>
        </w:tc>
        <w:tc>
          <w:tcPr>
            <w:tcW w:w="41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A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0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F2476A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</w:t>
            </w:r>
          </w:p>
        </w:tc>
        <w:tc>
          <w:tcPr>
            <w:tcW w:w="3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A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A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A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5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A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4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3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A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32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AD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Y</w:t>
            </w:r>
          </w:p>
        </w:tc>
        <w:tc>
          <w:tcPr>
            <w:tcW w:w="45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A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B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2476B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</w:tbl>
    <w:p w14:paraId="5B166D48">
      <w:pP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sz w:val="21"/>
          <w:szCs w:val="21"/>
        </w:rPr>
        <w:t>Note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RCT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: Randomized Controlled Trial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Y:Yes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N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: No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; 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bidi="ar"/>
        </w:rPr>
        <w:t>U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:Unclear</w:t>
      </w:r>
    </w:p>
    <w:p w14:paraId="18117E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as true randomization used for assignment of participants to treatment groups?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as allocation to treatment groups concealed?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ere treatment groups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similar at the baseline?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4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ere participants blind to treatment assignment?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5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ere those delivering the treatment blind to treatment assignment?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6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ere treatment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groups treated identically other than the intervention of interest?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7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ere outcome assessors blind to treatment assignment?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8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ere outcomes measured in the same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ay for treatment groups?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9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ere outcomes measured in a reliable way?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10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as follow-up complete and, if not, were differences between groups in terms of their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follow-up adequately described and analyzed?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11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ere participants analyzed in the groups to which they were randomized?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1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as appropriate statistical analysis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used?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1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Was the trial design appropriate and any deviations from the standard RCT design (individual randomization, parallel groups) accounted for in the conduct and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analysis of the trial?</w:t>
      </w:r>
    </w:p>
    <w:p w14:paraId="634C65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①Is it clear in the study what is the cause and what is the effect.②Were the participants included in any comparisons similar?③Were the participants included in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any comparisons receiving similar treatment/care, other than the exposure or intervention of interest?④Was there a control group?？⑤Were there multiple measurements of the outcome both pre and post the intervention/exposure?⑥Was follow-up complete and if not,were differences between groups in terms of their follow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up adequately described and analyzed?⑦Were the outcomes of participants included in any comparisons measured in the same way?⑧Were outcomes measured in a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 w:bidi="ar"/>
        </w:rPr>
        <w:t>reliable way?⑨Was appropriate statistical analysis used？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UnicodeM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321F15"/>
    <w:rsid w:val="0414147C"/>
    <w:rsid w:val="06E90F99"/>
    <w:rsid w:val="0C120997"/>
    <w:rsid w:val="15A85D7B"/>
    <w:rsid w:val="15F7286A"/>
    <w:rsid w:val="2C7016F8"/>
    <w:rsid w:val="2CCD473A"/>
    <w:rsid w:val="2F321F15"/>
    <w:rsid w:val="347D25A2"/>
    <w:rsid w:val="352F1070"/>
    <w:rsid w:val="3A2D4A6A"/>
    <w:rsid w:val="4B0C247A"/>
    <w:rsid w:val="4E0F02B7"/>
    <w:rsid w:val="4F7E316E"/>
    <w:rsid w:val="51DD691E"/>
    <w:rsid w:val="643767F9"/>
    <w:rsid w:val="66046B2A"/>
    <w:rsid w:val="68C62302"/>
    <w:rsid w:val="6B882FFF"/>
    <w:rsid w:val="6FAA39E1"/>
    <w:rsid w:val="7F8B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ascii="ArialUnicodeMS" w:hAnsi="ArialUnicodeMS" w:eastAsia="ArialUnicodeMS" w:cs="ArialUnicodeMS"/>
      <w:color w:val="00000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89</Words>
  <Characters>2252</Characters>
  <Lines>0</Lines>
  <Paragraphs>0</Paragraphs>
  <TotalTime>4</TotalTime>
  <ScaleCrop>false</ScaleCrop>
  <LinksUpToDate>false</LinksUpToDate>
  <CharactersWithSpaces>256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3T05:13:00Z</dcterms:created>
  <dc:creator>史晓普</dc:creator>
  <cp:lastModifiedBy>史晓普</cp:lastModifiedBy>
  <dcterms:modified xsi:type="dcterms:W3CDTF">2025-10-04T15:0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B93690A3D5244AEBE0DAA783AE91472_11</vt:lpwstr>
  </property>
  <property fmtid="{D5CDD505-2E9C-101B-9397-08002B2CF9AE}" pid="4" name="KSOTemplateDocerSaveRecord">
    <vt:lpwstr>eyJoZGlkIjoiMzEwNTM5NzYwMDRjMzkwZTVkZjY2ODkwMGIxNGU0OTUiLCJ1c2VySWQiOiIzNDc2NjQ4NjUifQ==</vt:lpwstr>
  </property>
</Properties>
</file>